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CD115" w14:textId="77777777" w:rsidR="00632E89" w:rsidRDefault="00632E89" w:rsidP="00D308DE">
      <w:pPr>
        <w:spacing w:line="240" w:lineRule="auto"/>
        <w:rPr>
          <w:rFonts w:ascii="Times New Roman" w:hAnsi="Times New Roman" w:cs="Times New Roman"/>
          <w:b/>
          <w:bCs/>
          <w:color w:val="0099CC"/>
          <w:sz w:val="20"/>
          <w:szCs w:val="20"/>
        </w:rPr>
      </w:pPr>
    </w:p>
    <w:p w14:paraId="603834F8" w14:textId="765BA200" w:rsidR="009560D4" w:rsidRPr="00BB216F" w:rsidRDefault="00214EE0" w:rsidP="00D308DE">
      <w:pPr>
        <w:spacing w:line="240" w:lineRule="auto"/>
        <w:rPr>
          <w:rFonts w:ascii="Times New Roman" w:hAnsi="Times New Roman" w:cs="Times New Roman"/>
          <w:b/>
          <w:bCs/>
          <w:color w:val="008080"/>
          <w:sz w:val="20"/>
          <w:szCs w:val="20"/>
        </w:rPr>
      </w:pPr>
      <w:r w:rsidRPr="00214EE0">
        <w:rPr>
          <w:rFonts w:ascii="Times New Roman" w:hAnsi="Times New Roman" w:cs="Times New Roman"/>
          <w:b/>
          <w:bCs/>
          <w:color w:val="0099CC"/>
          <w:sz w:val="20"/>
          <w:szCs w:val="20"/>
        </w:rPr>
        <w:t xml:space="preserve">Online Resource </w:t>
      </w:r>
      <w:r w:rsidR="006E1BE2">
        <w:rPr>
          <w:rFonts w:ascii="Times New Roman" w:hAnsi="Times New Roman" w:cs="Times New Roman"/>
          <w:b/>
          <w:bCs/>
          <w:color w:val="0099CC"/>
          <w:sz w:val="20"/>
          <w:szCs w:val="20"/>
        </w:rPr>
        <w:t>7</w:t>
      </w:r>
      <w:r w:rsidR="0070192C" w:rsidRPr="00DA7FAA">
        <w:rPr>
          <w:rFonts w:ascii="Times New Roman" w:hAnsi="Times New Roman" w:cs="Times New Roman"/>
          <w:b/>
          <w:bCs/>
          <w:color w:val="0099CC"/>
          <w:sz w:val="20"/>
          <w:szCs w:val="20"/>
        </w:rPr>
        <w:t xml:space="preserve">. </w:t>
      </w:r>
      <w:r w:rsidR="005147CF" w:rsidRPr="005147CF">
        <w:rPr>
          <w:rFonts w:ascii="Times New Roman" w:hAnsi="Times New Roman" w:cs="Times New Roman"/>
          <w:sz w:val="20"/>
          <w:szCs w:val="20"/>
        </w:rPr>
        <w:t xml:space="preserve">Intra-rater values for the </w:t>
      </w:r>
      <w:r w:rsidR="00D0755B">
        <w:rPr>
          <w:rFonts w:ascii="Times New Roman" w:hAnsi="Times New Roman" w:cs="Times New Roman"/>
          <w:sz w:val="20"/>
          <w:szCs w:val="20"/>
        </w:rPr>
        <w:t xml:space="preserve">barometer and </w:t>
      </w:r>
      <w:r w:rsidR="005147CF" w:rsidRPr="005147CF">
        <w:rPr>
          <w:rFonts w:ascii="Times New Roman" w:hAnsi="Times New Roman" w:cs="Times New Roman"/>
          <w:sz w:val="20"/>
          <w:szCs w:val="20"/>
        </w:rPr>
        <w:t>categorical items of the European-Portuguese version of the HD-DT</w:t>
      </w:r>
      <w:r w:rsidR="00512B72">
        <w:rPr>
          <w:rFonts w:ascii="Times New Roman" w:hAnsi="Times New Roman" w:cs="Times New Roman"/>
          <w:sz w:val="20"/>
          <w:szCs w:val="20"/>
        </w:rPr>
        <w:t>-</w:t>
      </w:r>
      <w:r w:rsidR="00736668">
        <w:rPr>
          <w:rFonts w:ascii="Times New Roman" w:hAnsi="Times New Roman" w:cs="Times New Roman"/>
          <w:sz w:val="20"/>
          <w:szCs w:val="20"/>
        </w:rPr>
        <w:t>C</w:t>
      </w:r>
      <w:r w:rsidR="005147CF" w:rsidRPr="005147CF">
        <w:rPr>
          <w:rFonts w:ascii="Times New Roman" w:hAnsi="Times New Roman" w:cs="Times New Roman"/>
          <w:sz w:val="20"/>
          <w:szCs w:val="20"/>
        </w:rPr>
        <w:t xml:space="preserve"> during test-retest reliability</w:t>
      </w:r>
      <w:r w:rsidR="00664573">
        <w:rPr>
          <w:rFonts w:ascii="Times New Roman" w:hAnsi="Times New Roman" w:cs="Times New Roman"/>
          <w:sz w:val="20"/>
          <w:szCs w:val="20"/>
        </w:rPr>
        <w:t xml:space="preserve"> (</w:t>
      </w:r>
      <w:r w:rsidR="00664573" w:rsidRPr="00664573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664573">
        <w:rPr>
          <w:rFonts w:ascii="Times New Roman" w:hAnsi="Times New Roman" w:cs="Times New Roman"/>
          <w:sz w:val="20"/>
          <w:szCs w:val="20"/>
        </w:rPr>
        <w:t xml:space="preserve">=11 </w:t>
      </w:r>
      <w:r w:rsidR="000E0139">
        <w:rPr>
          <w:rFonts w:ascii="Times New Roman" w:hAnsi="Times New Roman" w:cs="Times New Roman"/>
          <w:sz w:val="20"/>
          <w:szCs w:val="20"/>
        </w:rPr>
        <w:t>hemodialysis</w:t>
      </w:r>
      <w:r w:rsidR="00F90D3D">
        <w:rPr>
          <w:rFonts w:ascii="Times New Roman" w:hAnsi="Times New Roman" w:cs="Times New Roman"/>
          <w:sz w:val="20"/>
          <w:szCs w:val="20"/>
        </w:rPr>
        <w:t xml:space="preserve"> </w:t>
      </w:r>
      <w:r w:rsidR="00664573">
        <w:rPr>
          <w:rFonts w:ascii="Times New Roman" w:hAnsi="Times New Roman" w:cs="Times New Roman"/>
          <w:sz w:val="20"/>
          <w:szCs w:val="20"/>
        </w:rPr>
        <w:t xml:space="preserve">caregivers). </w:t>
      </w:r>
    </w:p>
    <w:tbl>
      <w:tblPr>
        <w:tblStyle w:val="TableGridLight"/>
        <w:tblW w:w="10426" w:type="dxa"/>
        <w:tblLook w:val="04A0" w:firstRow="1" w:lastRow="0" w:firstColumn="1" w:lastColumn="0" w:noHBand="0" w:noVBand="1"/>
      </w:tblPr>
      <w:tblGrid>
        <w:gridCol w:w="3924"/>
        <w:gridCol w:w="1206"/>
        <w:gridCol w:w="1283"/>
        <w:gridCol w:w="1283"/>
        <w:gridCol w:w="1285"/>
        <w:gridCol w:w="1445"/>
      </w:tblGrid>
      <w:tr w:rsidR="00877BA1" w:rsidRPr="00457354" w14:paraId="2B8EB6A3" w14:textId="77777777" w:rsidTr="00877BA1">
        <w:trPr>
          <w:trHeight w:val="347"/>
        </w:trPr>
        <w:tc>
          <w:tcPr>
            <w:tcW w:w="3924" w:type="dxa"/>
            <w:vMerge w:val="restart"/>
            <w:shd w:val="clear" w:color="auto" w:fill="0099CC"/>
          </w:tcPr>
          <w:p w14:paraId="06FEBFD9" w14:textId="77777777" w:rsidR="00877BA1" w:rsidRPr="00457354" w:rsidRDefault="00877BA1" w:rsidP="00D308DE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  <w:p w14:paraId="0C5774FD" w14:textId="2412F99D" w:rsidR="00877BA1" w:rsidRPr="00457354" w:rsidRDefault="00877BA1" w:rsidP="00D308DE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pt-PT"/>
                <w14:ligatures w14:val="none"/>
              </w:rPr>
              <w:t>Items*</w:t>
            </w:r>
          </w:p>
        </w:tc>
        <w:tc>
          <w:tcPr>
            <w:tcW w:w="1206" w:type="dxa"/>
            <w:vMerge w:val="restart"/>
            <w:shd w:val="clear" w:color="auto" w:fill="0099CC"/>
            <w:noWrap/>
          </w:tcPr>
          <w:p w14:paraId="490370DB" w14:textId="77777777" w:rsidR="00877BA1" w:rsidRPr="00457354" w:rsidRDefault="00877BA1" w:rsidP="00D30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  <w:p w14:paraId="122FCECD" w14:textId="7F00B3A0" w:rsidR="00877BA1" w:rsidRPr="00877BA1" w:rsidRDefault="00877BA1" w:rsidP="00D30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vertAlign w:val="superscript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20"/>
                <w:szCs w:val="20"/>
                <w:lang w:val="pt-PT" w:eastAsia="pt-PT"/>
                <w14:ligatures w14:val="none"/>
              </w:rPr>
              <w:t>ICC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20"/>
                <w:szCs w:val="20"/>
                <w:vertAlign w:val="superscript"/>
                <w:lang w:val="pt-PT" w:eastAsia="pt-PT"/>
                <w14:ligatures w14:val="none"/>
              </w:rPr>
              <w:t>1</w:t>
            </w:r>
            <w:r w:rsidR="006A73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20"/>
                <w:szCs w:val="20"/>
                <w:vertAlign w:val="superscript"/>
                <w:lang w:val="pt-PT" w:eastAsia="pt-PT"/>
                <w14:ligatures w14:val="none"/>
              </w:rPr>
              <w:t xml:space="preserve"> </w:t>
            </w:r>
          </w:p>
        </w:tc>
        <w:tc>
          <w:tcPr>
            <w:tcW w:w="1283" w:type="dxa"/>
            <w:vMerge w:val="restart"/>
            <w:shd w:val="clear" w:color="auto" w:fill="0099CC"/>
            <w:noWrap/>
          </w:tcPr>
          <w:p w14:paraId="31D6AE71" w14:textId="77777777" w:rsidR="00877BA1" w:rsidRPr="00457354" w:rsidRDefault="00877BA1" w:rsidP="00D30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  <w:p w14:paraId="4F1D4D7D" w14:textId="1C151C16" w:rsidR="00877BA1" w:rsidRPr="00877BA1" w:rsidRDefault="00877BA1" w:rsidP="00D30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vertAlign w:val="superscript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20"/>
                <w:szCs w:val="20"/>
                <w:lang w:val="pt-PT" w:eastAsia="pt-PT"/>
                <w14:ligatures w14:val="none"/>
              </w:rPr>
              <w:t>Kappa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20"/>
                <w:szCs w:val="20"/>
                <w:vertAlign w:val="superscript"/>
                <w:lang w:val="pt-PT" w:eastAsia="pt-PT"/>
                <w14:ligatures w14:val="none"/>
              </w:rPr>
              <w:t>2</w:t>
            </w:r>
          </w:p>
        </w:tc>
        <w:tc>
          <w:tcPr>
            <w:tcW w:w="2568" w:type="dxa"/>
            <w:gridSpan w:val="2"/>
            <w:shd w:val="clear" w:color="auto" w:fill="0099CC"/>
            <w:noWrap/>
          </w:tcPr>
          <w:p w14:paraId="78769C92" w14:textId="7DEEA5E6" w:rsidR="00877BA1" w:rsidRPr="00457354" w:rsidRDefault="00877BA1" w:rsidP="00D30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95% </w:t>
            </w:r>
            <w:r w:rsidRPr="004573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20"/>
                <w:szCs w:val="20"/>
                <w:lang w:val="pt-PT" w:eastAsia="pt-PT"/>
                <w14:ligatures w14:val="none"/>
              </w:rPr>
              <w:t>CI</w:t>
            </w:r>
          </w:p>
        </w:tc>
        <w:tc>
          <w:tcPr>
            <w:tcW w:w="1445" w:type="dxa"/>
            <w:vMerge w:val="restart"/>
            <w:shd w:val="clear" w:color="auto" w:fill="0099CC"/>
            <w:noWrap/>
          </w:tcPr>
          <w:p w14:paraId="4ECFCF60" w14:textId="77777777" w:rsidR="00877BA1" w:rsidRPr="00457354" w:rsidRDefault="00877BA1" w:rsidP="00D30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  <w:p w14:paraId="796179E8" w14:textId="13EEE4E5" w:rsidR="00877BA1" w:rsidRPr="00457354" w:rsidRDefault="00877BA1" w:rsidP="00D30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20"/>
                <w:szCs w:val="20"/>
                <w:lang w:val="pt-PT" w:eastAsia="pt-PT"/>
                <w14:ligatures w14:val="none"/>
              </w:rPr>
              <w:t>p</w:t>
            </w:r>
          </w:p>
        </w:tc>
      </w:tr>
      <w:tr w:rsidR="00877BA1" w:rsidRPr="00457354" w14:paraId="17365A47" w14:textId="77777777" w:rsidTr="00877BA1">
        <w:trPr>
          <w:trHeight w:val="347"/>
        </w:trPr>
        <w:tc>
          <w:tcPr>
            <w:tcW w:w="3924" w:type="dxa"/>
            <w:vMerge/>
            <w:shd w:val="clear" w:color="auto" w:fill="008080"/>
          </w:tcPr>
          <w:p w14:paraId="2DCB4B2E" w14:textId="77777777" w:rsidR="00877BA1" w:rsidRPr="00457354" w:rsidRDefault="00877BA1" w:rsidP="00D308DE">
            <w:pPr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1206" w:type="dxa"/>
            <w:vMerge/>
            <w:shd w:val="clear" w:color="auto" w:fill="008080"/>
            <w:noWrap/>
          </w:tcPr>
          <w:p w14:paraId="6B0FF3A9" w14:textId="77777777" w:rsidR="00877BA1" w:rsidRPr="00457354" w:rsidRDefault="00877BA1" w:rsidP="00D30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1283" w:type="dxa"/>
            <w:vMerge/>
            <w:shd w:val="clear" w:color="auto" w:fill="008080"/>
            <w:noWrap/>
          </w:tcPr>
          <w:p w14:paraId="5E0383F8" w14:textId="77777777" w:rsidR="00877BA1" w:rsidRPr="00457354" w:rsidRDefault="00877BA1" w:rsidP="00D30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  <w:tc>
          <w:tcPr>
            <w:tcW w:w="1283" w:type="dxa"/>
            <w:shd w:val="clear" w:color="auto" w:fill="0099CC"/>
            <w:noWrap/>
          </w:tcPr>
          <w:p w14:paraId="0DE4D8E6" w14:textId="62A4023B" w:rsidR="00877BA1" w:rsidRPr="00457354" w:rsidRDefault="00877BA1" w:rsidP="00D30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20"/>
                <w:szCs w:val="20"/>
                <w:lang w:val="pt-PT" w:eastAsia="pt-PT"/>
                <w14:ligatures w14:val="none"/>
              </w:rPr>
              <w:t>LB</w:t>
            </w:r>
          </w:p>
        </w:tc>
        <w:tc>
          <w:tcPr>
            <w:tcW w:w="1284" w:type="dxa"/>
            <w:shd w:val="clear" w:color="auto" w:fill="0099CC"/>
            <w:noWrap/>
          </w:tcPr>
          <w:p w14:paraId="1F61953F" w14:textId="48F68F8A" w:rsidR="00877BA1" w:rsidRPr="00457354" w:rsidRDefault="00877BA1" w:rsidP="00D30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kern w:val="0"/>
                <w:sz w:val="20"/>
                <w:szCs w:val="20"/>
                <w:lang w:val="pt-PT" w:eastAsia="pt-PT"/>
                <w14:ligatures w14:val="none"/>
              </w:rPr>
              <w:t>UP</w:t>
            </w:r>
          </w:p>
        </w:tc>
        <w:tc>
          <w:tcPr>
            <w:tcW w:w="1445" w:type="dxa"/>
            <w:vMerge/>
            <w:shd w:val="clear" w:color="auto" w:fill="008080"/>
            <w:noWrap/>
          </w:tcPr>
          <w:p w14:paraId="7DA7535F" w14:textId="77777777" w:rsidR="00877BA1" w:rsidRPr="00457354" w:rsidRDefault="00877BA1" w:rsidP="00D30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pt-PT" w:eastAsia="pt-PT"/>
                <w14:ligatures w14:val="none"/>
              </w:rPr>
            </w:pPr>
          </w:p>
        </w:tc>
      </w:tr>
      <w:tr w:rsidR="00877BA1" w:rsidRPr="00457354" w14:paraId="317D1E4E" w14:textId="77777777" w:rsidTr="00877BA1">
        <w:trPr>
          <w:trHeight w:val="347"/>
        </w:trPr>
        <w:tc>
          <w:tcPr>
            <w:tcW w:w="3924" w:type="dxa"/>
            <w:shd w:val="clear" w:color="auto" w:fill="BDE9FF"/>
            <w:hideMark/>
          </w:tcPr>
          <w:p w14:paraId="3DF623D8" w14:textId="77777777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bCs/>
                <w:color w:val="0099CC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DA7FAA">
              <w:rPr>
                <w:rFonts w:ascii="Times New Roman" w:eastAsia="Times New Roman" w:hAnsi="Times New Roman" w:cs="Times New Roman"/>
                <w:b/>
                <w:bCs/>
                <w:color w:val="0099CC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DT </w:t>
            </w:r>
            <w:proofErr w:type="spellStart"/>
            <w:r w:rsidRPr="00DA7FAA">
              <w:rPr>
                <w:rFonts w:ascii="Times New Roman" w:eastAsia="Times New Roman" w:hAnsi="Times New Roman" w:cs="Times New Roman"/>
                <w:b/>
                <w:bCs/>
                <w:color w:val="0099CC"/>
                <w:kern w:val="0"/>
                <w:sz w:val="20"/>
                <w:szCs w:val="20"/>
                <w:lang w:val="pt-PT" w:eastAsia="pt-PT"/>
                <w14:ligatures w14:val="none"/>
              </w:rPr>
              <w:t>barometer</w:t>
            </w:r>
            <w:proofErr w:type="spellEnd"/>
          </w:p>
        </w:tc>
        <w:tc>
          <w:tcPr>
            <w:tcW w:w="1206" w:type="dxa"/>
            <w:noWrap/>
          </w:tcPr>
          <w:p w14:paraId="26C9E0D9" w14:textId="5CE00C44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0.991</w:t>
            </w:r>
          </w:p>
        </w:tc>
        <w:tc>
          <w:tcPr>
            <w:tcW w:w="128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9C3B455" w14:textId="0318A921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bottom w:val="single" w:sz="4" w:space="0" w:color="BFBFBF" w:themeColor="background1" w:themeShade="BF"/>
            </w:tcBorders>
            <w:noWrap/>
          </w:tcPr>
          <w:p w14:paraId="049718FB" w14:textId="2ACF657C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0.959</w:t>
            </w:r>
          </w:p>
        </w:tc>
        <w:tc>
          <w:tcPr>
            <w:tcW w:w="1284" w:type="dxa"/>
            <w:tcBorders>
              <w:bottom w:val="single" w:sz="4" w:space="0" w:color="BFBFBF" w:themeColor="background1" w:themeShade="BF"/>
            </w:tcBorders>
            <w:noWrap/>
          </w:tcPr>
          <w:p w14:paraId="33A61433" w14:textId="30C8ED84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0.998</w:t>
            </w:r>
          </w:p>
        </w:tc>
        <w:tc>
          <w:tcPr>
            <w:tcW w:w="1445" w:type="dxa"/>
            <w:tcBorders>
              <w:bottom w:val="single" w:sz="4" w:space="0" w:color="BFBFBF" w:themeColor="background1" w:themeShade="BF"/>
            </w:tcBorders>
            <w:noWrap/>
          </w:tcPr>
          <w:p w14:paraId="0561B927" w14:textId="5545C28F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&lt;0.001</w:t>
            </w:r>
          </w:p>
        </w:tc>
      </w:tr>
      <w:tr w:rsidR="00877BA1" w:rsidRPr="00457354" w14:paraId="4356634B" w14:textId="77777777" w:rsidTr="00877BA1">
        <w:trPr>
          <w:trHeight w:val="386"/>
        </w:trPr>
        <w:tc>
          <w:tcPr>
            <w:tcW w:w="3924" w:type="dxa"/>
            <w:shd w:val="clear" w:color="auto" w:fill="BDE9FF"/>
          </w:tcPr>
          <w:p w14:paraId="28005102" w14:textId="5DA43066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Tiredness and/or fatigue</w:t>
            </w:r>
          </w:p>
        </w:tc>
        <w:tc>
          <w:tcPr>
            <w:tcW w:w="1206" w:type="dxa"/>
            <w:noWrap/>
            <w:hideMark/>
          </w:tcPr>
          <w:p w14:paraId="2F3075D2" w14:textId="77330D85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124C6B0" w14:textId="31E2B1DD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D8E2196" w14:textId="277CAA47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0AB4C64" w14:textId="4D4356AE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7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69E4417" w14:textId="4CE23F2F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877BA1" w:rsidRPr="00457354" w14:paraId="52EC7CAD" w14:textId="77777777" w:rsidTr="00877BA1">
        <w:trPr>
          <w:trHeight w:val="386"/>
        </w:trPr>
        <w:tc>
          <w:tcPr>
            <w:tcW w:w="3924" w:type="dxa"/>
            <w:shd w:val="clear" w:color="auto" w:fill="BDE9FF"/>
          </w:tcPr>
          <w:p w14:paraId="642C1CB2" w14:textId="30067EC5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Sleep changes</w:t>
            </w:r>
          </w:p>
        </w:tc>
        <w:tc>
          <w:tcPr>
            <w:tcW w:w="1206" w:type="dxa"/>
            <w:noWrap/>
            <w:hideMark/>
          </w:tcPr>
          <w:p w14:paraId="0B55BA73" w14:textId="073A6BDB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2DE82D3" w14:textId="4BE3F3A1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358FE00" w14:textId="19D6F1F2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8151067" w14:textId="0D47B393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B23276B" w14:textId="0A4A6A5A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877BA1" w:rsidRPr="00457354" w14:paraId="3001BD1E" w14:textId="77777777" w:rsidTr="00877BA1">
        <w:trPr>
          <w:trHeight w:val="386"/>
        </w:trPr>
        <w:tc>
          <w:tcPr>
            <w:tcW w:w="3924" w:type="dxa"/>
            <w:shd w:val="clear" w:color="auto" w:fill="BDE9FF"/>
          </w:tcPr>
          <w:p w14:paraId="5577E8DD" w14:textId="4198080C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Changes in sexual life/intimacy</w:t>
            </w:r>
          </w:p>
        </w:tc>
        <w:tc>
          <w:tcPr>
            <w:tcW w:w="1206" w:type="dxa"/>
            <w:noWrap/>
            <w:hideMark/>
          </w:tcPr>
          <w:p w14:paraId="742D5553" w14:textId="4190975F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A2F58B4" w14:textId="6F8BC8FE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4270825" w14:textId="795E182C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870196E" w14:textId="0518CAA7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F8C6E53" w14:textId="0E28D9F0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77BA1" w:rsidRPr="00457354" w14:paraId="1B704C4D" w14:textId="77777777" w:rsidTr="00877BA1">
        <w:trPr>
          <w:trHeight w:val="386"/>
        </w:trPr>
        <w:tc>
          <w:tcPr>
            <w:tcW w:w="3924" w:type="dxa"/>
            <w:shd w:val="clear" w:color="auto" w:fill="BDE9FF"/>
          </w:tcPr>
          <w:p w14:paraId="4DC10735" w14:textId="4F8DEC03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Changes in physical ability (e.g., difficulty doing household chores, mobility, and moving around)</w:t>
            </w:r>
          </w:p>
        </w:tc>
        <w:tc>
          <w:tcPr>
            <w:tcW w:w="1206" w:type="dxa"/>
            <w:noWrap/>
            <w:hideMark/>
          </w:tcPr>
          <w:p w14:paraId="013E57E5" w14:textId="091FCF4D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FBEA549" w14:textId="699188A2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8A83D5C" w14:textId="1683994B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946D841" w14:textId="7B86AA1A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DE2E352" w14:textId="2F64E9FC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877BA1" w:rsidRPr="00457354" w14:paraId="61CD96C8" w14:textId="77777777" w:rsidTr="00877BA1">
        <w:trPr>
          <w:trHeight w:val="400"/>
        </w:trPr>
        <w:tc>
          <w:tcPr>
            <w:tcW w:w="3924" w:type="dxa"/>
            <w:shd w:val="clear" w:color="auto" w:fill="BDE9FF"/>
          </w:tcPr>
          <w:p w14:paraId="3E2BF4CC" w14:textId="3C58D42E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Changes in memory and/or concentration</w:t>
            </w:r>
          </w:p>
        </w:tc>
        <w:tc>
          <w:tcPr>
            <w:tcW w:w="1206" w:type="dxa"/>
            <w:noWrap/>
            <w:hideMark/>
          </w:tcPr>
          <w:p w14:paraId="375B133F" w14:textId="3F44BE32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BFE2942" w14:textId="0C8E2755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89C1D52" w14:textId="0CAD9EC7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81DACDA" w14:textId="4D8573E9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57D0DC6" w14:textId="64A1D40C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77BA1" w:rsidRPr="00457354" w14:paraId="10AF3E77" w14:textId="77777777" w:rsidTr="00877BA1">
        <w:trPr>
          <w:trHeight w:val="420"/>
        </w:trPr>
        <w:tc>
          <w:tcPr>
            <w:tcW w:w="3924" w:type="dxa"/>
            <w:shd w:val="clear" w:color="auto" w:fill="BDE9FF"/>
          </w:tcPr>
          <w:p w14:paraId="271E519F" w14:textId="01CD0C83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Sadness and/or depression</w:t>
            </w:r>
          </w:p>
        </w:tc>
        <w:tc>
          <w:tcPr>
            <w:tcW w:w="1206" w:type="dxa"/>
            <w:noWrap/>
            <w:hideMark/>
          </w:tcPr>
          <w:p w14:paraId="512E07DE" w14:textId="24DA2862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DF0B7F2" w14:textId="29619AB4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ADC8A0D" w14:textId="7729CC6C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9A8C0DB" w14:textId="675E6D9B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9FB6ADF" w14:textId="0A17BF0D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877BA1" w:rsidRPr="00457354" w14:paraId="3486A181" w14:textId="77777777" w:rsidTr="00877BA1">
        <w:trPr>
          <w:trHeight w:val="386"/>
        </w:trPr>
        <w:tc>
          <w:tcPr>
            <w:tcW w:w="3924" w:type="dxa"/>
            <w:shd w:val="clear" w:color="auto" w:fill="BDE9FF"/>
          </w:tcPr>
          <w:p w14:paraId="2DFC147A" w14:textId="005B20F8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Nervousness and/or anxiety</w:t>
            </w:r>
          </w:p>
        </w:tc>
        <w:tc>
          <w:tcPr>
            <w:tcW w:w="1206" w:type="dxa"/>
            <w:noWrap/>
            <w:hideMark/>
          </w:tcPr>
          <w:p w14:paraId="3AAA5D78" w14:textId="5EDEC966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4D09392" w14:textId="117C1DA9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54A9E5E" w14:textId="388DF5FF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AAA53D0" w14:textId="12DAD60E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35E4055" w14:textId="450B7349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77BA1" w:rsidRPr="00457354" w14:paraId="16318F83" w14:textId="77777777" w:rsidTr="00877BA1">
        <w:trPr>
          <w:trHeight w:val="444"/>
        </w:trPr>
        <w:tc>
          <w:tcPr>
            <w:tcW w:w="3924" w:type="dxa"/>
            <w:shd w:val="clear" w:color="auto" w:fill="BDE9FF"/>
          </w:tcPr>
          <w:p w14:paraId="2BEEA197" w14:textId="50FADE8F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Feelings of grief and/or loss</w:t>
            </w:r>
          </w:p>
        </w:tc>
        <w:tc>
          <w:tcPr>
            <w:tcW w:w="1206" w:type="dxa"/>
            <w:noWrap/>
            <w:hideMark/>
          </w:tcPr>
          <w:p w14:paraId="7CB9DB85" w14:textId="0FA1CF6B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12769F7" w14:textId="6AEBD790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660B185" w14:textId="7C857C30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6872498" w14:textId="47F2F91E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9939690" w14:textId="71154E4C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77BA1" w:rsidRPr="00457354" w14:paraId="778839E6" w14:textId="77777777" w:rsidTr="00877BA1">
        <w:trPr>
          <w:trHeight w:val="386"/>
        </w:trPr>
        <w:tc>
          <w:tcPr>
            <w:tcW w:w="3924" w:type="dxa"/>
            <w:shd w:val="clear" w:color="auto" w:fill="BDE9FF"/>
          </w:tcPr>
          <w:p w14:paraId="065B497E" w14:textId="7874C228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Feelings of guilt (e.g., feeling I should do more for my family member on dialysis, feeling I should pay more attention to other family members)</w:t>
            </w:r>
          </w:p>
        </w:tc>
        <w:tc>
          <w:tcPr>
            <w:tcW w:w="1206" w:type="dxa"/>
            <w:noWrap/>
            <w:hideMark/>
          </w:tcPr>
          <w:p w14:paraId="771F2363" w14:textId="617C031D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09D8B26" w14:textId="16E729DC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4EF2B6D" w14:textId="3E1FB185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661F10E" w14:textId="1042E54F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66974B0" w14:textId="1AABB80A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877BA1" w:rsidRPr="00457354" w14:paraId="3B3A129A" w14:textId="77777777" w:rsidTr="00877BA1">
        <w:trPr>
          <w:trHeight w:val="441"/>
        </w:trPr>
        <w:tc>
          <w:tcPr>
            <w:tcW w:w="3924" w:type="dxa"/>
            <w:shd w:val="clear" w:color="auto" w:fill="BDE9FF"/>
          </w:tcPr>
          <w:p w14:paraId="4022136E" w14:textId="47D1D43C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Feeling overwhelmed by the responsibilities of caring for my family member</w:t>
            </w:r>
          </w:p>
        </w:tc>
        <w:tc>
          <w:tcPr>
            <w:tcW w:w="1206" w:type="dxa"/>
            <w:noWrap/>
            <w:hideMark/>
          </w:tcPr>
          <w:p w14:paraId="76504BEF" w14:textId="540831C9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17DFC06" w14:textId="0B8AF66F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356690F" w14:textId="0EAFE506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509621A" w14:textId="3345FD36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40570CF" w14:textId="3EBDE65B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877BA1" w:rsidRPr="00457354" w14:paraId="6721D9E9" w14:textId="77777777" w:rsidTr="00877BA1">
        <w:trPr>
          <w:trHeight w:val="386"/>
        </w:trPr>
        <w:tc>
          <w:tcPr>
            <w:tcW w:w="3924" w:type="dxa"/>
            <w:shd w:val="clear" w:color="auto" w:fill="BDE9FF"/>
          </w:tcPr>
          <w:p w14:paraId="3DE860B5" w14:textId="37C97A4C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Concern about my family member</w:t>
            </w:r>
            <w:r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's</w:t>
            </w: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 xml:space="preserve"> health</w:t>
            </w:r>
          </w:p>
        </w:tc>
        <w:tc>
          <w:tcPr>
            <w:tcW w:w="1206" w:type="dxa"/>
            <w:noWrap/>
            <w:hideMark/>
          </w:tcPr>
          <w:p w14:paraId="16D2D387" w14:textId="735A3661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109985E" w14:textId="73010102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E1FF6E7" w14:textId="73E8998A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B4FDB73" w14:textId="57FE4925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1A2BB51" w14:textId="48DEE8BD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77BA1" w:rsidRPr="00457354" w14:paraId="5E8C3369" w14:textId="77777777" w:rsidTr="00877BA1">
        <w:trPr>
          <w:trHeight w:val="426"/>
        </w:trPr>
        <w:tc>
          <w:tcPr>
            <w:tcW w:w="3924" w:type="dxa"/>
            <w:shd w:val="clear" w:color="auto" w:fill="BDE9FF"/>
          </w:tcPr>
          <w:p w14:paraId="18B1A3E7" w14:textId="280B4B1D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Fear that I will no longer be able to care for my family member</w:t>
            </w:r>
          </w:p>
        </w:tc>
        <w:tc>
          <w:tcPr>
            <w:tcW w:w="1206" w:type="dxa"/>
            <w:noWrap/>
            <w:hideMark/>
          </w:tcPr>
          <w:p w14:paraId="71E989BD" w14:textId="7FA2B1BE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7561A0A" w14:textId="16770B16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44C70CC" w14:textId="376C4C89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3901AD3" w14:textId="14613748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A61ECE5" w14:textId="3F4463DA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877BA1" w:rsidRPr="00457354" w14:paraId="6B22EAE5" w14:textId="77777777" w:rsidTr="00877BA1">
        <w:trPr>
          <w:trHeight w:val="386"/>
        </w:trPr>
        <w:tc>
          <w:tcPr>
            <w:tcW w:w="3924" w:type="dxa"/>
            <w:shd w:val="clear" w:color="auto" w:fill="BDE9FF"/>
          </w:tcPr>
          <w:p w14:paraId="439D32B6" w14:textId="47657B4B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Concern about my family member</w:t>
            </w:r>
            <w:r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's</w:t>
            </w: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 xml:space="preserve"> kidney transplant</w:t>
            </w:r>
          </w:p>
        </w:tc>
        <w:tc>
          <w:tcPr>
            <w:tcW w:w="1206" w:type="dxa"/>
            <w:noWrap/>
            <w:hideMark/>
          </w:tcPr>
          <w:p w14:paraId="00AF5BB8" w14:textId="51ABF65E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25E4F06" w14:textId="4004DAA3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BF07163" w14:textId="482E433C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23A92EC" w14:textId="00241C43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C2324CD" w14:textId="7C26A139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877BA1" w:rsidRPr="00457354" w14:paraId="2FCCD43B" w14:textId="77777777" w:rsidTr="00877BA1">
        <w:trPr>
          <w:trHeight w:val="410"/>
        </w:trPr>
        <w:tc>
          <w:tcPr>
            <w:tcW w:w="3924" w:type="dxa"/>
            <w:shd w:val="clear" w:color="auto" w:fill="BDE9FF"/>
          </w:tcPr>
          <w:p w14:paraId="359A36C6" w14:textId="0323FCEE" w:rsidR="00877BA1" w:rsidRPr="00DA7FAA" w:rsidRDefault="00877BA1" w:rsidP="004652A8">
            <w:pPr>
              <w:ind w:right="41"/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Difficulty in dealing with my family member negative feelings (e.g., anger, sadness, hopelessness)</w:t>
            </w:r>
          </w:p>
        </w:tc>
        <w:tc>
          <w:tcPr>
            <w:tcW w:w="1206" w:type="dxa"/>
            <w:noWrap/>
            <w:hideMark/>
          </w:tcPr>
          <w:p w14:paraId="78340CD6" w14:textId="11E6D6C9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FDD75CF" w14:textId="44114D8B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42B3691" w14:textId="25A6E275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8D90EC7" w14:textId="56FEF6C4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A18A151" w14:textId="5282C8D7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877BA1" w:rsidRPr="00457354" w14:paraId="09A55B78" w14:textId="77777777" w:rsidTr="00877BA1">
        <w:trPr>
          <w:trHeight w:val="386"/>
        </w:trPr>
        <w:tc>
          <w:tcPr>
            <w:tcW w:w="3924" w:type="dxa"/>
            <w:shd w:val="clear" w:color="auto" w:fill="BDE9FF"/>
          </w:tcPr>
          <w:p w14:paraId="5FF6AB4E" w14:textId="368CC5F9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Not knowing how to support (e.g., encourage, reassure) my family member</w:t>
            </w:r>
          </w:p>
        </w:tc>
        <w:tc>
          <w:tcPr>
            <w:tcW w:w="1206" w:type="dxa"/>
            <w:noWrap/>
            <w:hideMark/>
          </w:tcPr>
          <w:p w14:paraId="1516C14E" w14:textId="78051617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5028B61" w14:textId="386A963A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0546C67" w14:textId="09170C36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1CF8749" w14:textId="2041F196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185A329" w14:textId="03B072DF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877BA1" w:rsidRPr="00457354" w14:paraId="637B6D49" w14:textId="77777777" w:rsidTr="00877BA1">
        <w:trPr>
          <w:trHeight w:val="581"/>
        </w:trPr>
        <w:tc>
          <w:tcPr>
            <w:tcW w:w="3924" w:type="dxa"/>
            <w:shd w:val="clear" w:color="auto" w:fill="BDE9FF"/>
          </w:tcPr>
          <w:p w14:paraId="27B2C364" w14:textId="2BB8E1F4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Difficulty in accomplishing my goals and life projects</w:t>
            </w:r>
          </w:p>
        </w:tc>
        <w:tc>
          <w:tcPr>
            <w:tcW w:w="1206" w:type="dxa"/>
            <w:noWrap/>
            <w:hideMark/>
          </w:tcPr>
          <w:p w14:paraId="0FFEA108" w14:textId="496082F8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674713F" w14:textId="08FCCC9F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803B207" w14:textId="558F8BC1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0D182F9" w14:textId="0AA402A9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09A486D" w14:textId="772DF58E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77BA1" w:rsidRPr="00457354" w14:paraId="1BE420F5" w14:textId="77777777" w:rsidTr="00877BA1">
        <w:trPr>
          <w:trHeight w:val="581"/>
        </w:trPr>
        <w:tc>
          <w:tcPr>
            <w:tcW w:w="3924" w:type="dxa"/>
            <w:shd w:val="clear" w:color="auto" w:fill="BDE9FF"/>
          </w:tcPr>
          <w:p w14:paraId="111C7CC3" w14:textId="1B37C33E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Caring for my family member</w:t>
            </w:r>
            <w:r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s</w:t>
            </w: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 xml:space="preserve"> affects my social and/or family life (e.g., less time/availability for vacation, leisure, work)</w:t>
            </w:r>
          </w:p>
        </w:tc>
        <w:tc>
          <w:tcPr>
            <w:tcW w:w="1206" w:type="dxa"/>
            <w:noWrap/>
            <w:hideMark/>
          </w:tcPr>
          <w:p w14:paraId="0CEB0641" w14:textId="05862CBE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F5BB50B" w14:textId="66845514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18E1A9C" w14:textId="4D0061AA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9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39FB055" w14:textId="47AF2833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03C88AB" w14:textId="6AB433D2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</w:tr>
      <w:tr w:rsidR="00877BA1" w:rsidRPr="00457354" w14:paraId="6B2743D9" w14:textId="77777777" w:rsidTr="00877BA1">
        <w:trPr>
          <w:trHeight w:val="386"/>
        </w:trPr>
        <w:tc>
          <w:tcPr>
            <w:tcW w:w="3924" w:type="dxa"/>
            <w:shd w:val="clear" w:color="auto" w:fill="BDE9FF"/>
          </w:tcPr>
          <w:p w14:paraId="19D11E6A" w14:textId="118A9E6D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Lack of family support in the distribution of caregiving responsibilities</w:t>
            </w:r>
          </w:p>
        </w:tc>
        <w:tc>
          <w:tcPr>
            <w:tcW w:w="1206" w:type="dxa"/>
            <w:noWrap/>
            <w:hideMark/>
          </w:tcPr>
          <w:p w14:paraId="06887FF5" w14:textId="4F51BE15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DA19D5D" w14:textId="71B61C64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C708210" w14:textId="519A48B8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33A8736" w14:textId="293D19DA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76215EE" w14:textId="5E982A64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877BA1" w:rsidRPr="00457354" w14:paraId="677E5132" w14:textId="77777777" w:rsidTr="00877BA1">
        <w:trPr>
          <w:trHeight w:val="386"/>
        </w:trPr>
        <w:tc>
          <w:tcPr>
            <w:tcW w:w="3924" w:type="dxa"/>
            <w:shd w:val="clear" w:color="auto" w:fill="BDE9FF"/>
          </w:tcPr>
          <w:p w14:paraId="5C62CAA6" w14:textId="4549D094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Problems with my family member</w:t>
            </w:r>
            <w:r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's</w:t>
            </w: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 xml:space="preserve"> transportation (e.g., to dialysis and/or medical appointments)</w:t>
            </w:r>
          </w:p>
        </w:tc>
        <w:tc>
          <w:tcPr>
            <w:tcW w:w="1206" w:type="dxa"/>
            <w:noWrap/>
            <w:hideMark/>
          </w:tcPr>
          <w:p w14:paraId="55053505" w14:textId="35BD75EB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3CFDE2D" w14:textId="095AB0B1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F8A7A69" w14:textId="456616E2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E86F433" w14:textId="2F907209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6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A530B23" w14:textId="1273AE79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877BA1" w:rsidRPr="00457354" w14:paraId="6F627DEE" w14:textId="77777777" w:rsidTr="00877BA1">
        <w:trPr>
          <w:trHeight w:val="190"/>
        </w:trPr>
        <w:tc>
          <w:tcPr>
            <w:tcW w:w="3924" w:type="dxa"/>
            <w:shd w:val="clear" w:color="auto" w:fill="BDE9FF"/>
          </w:tcPr>
          <w:p w14:paraId="73FDD57C" w14:textId="3BD39A4D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Dealing with my family member</w:t>
            </w:r>
            <w:r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's</w:t>
            </w: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 xml:space="preserve"> resistance to treatment (e.g., to dialysis sessions, fluid and/or dietary restrictions)</w:t>
            </w:r>
          </w:p>
        </w:tc>
        <w:tc>
          <w:tcPr>
            <w:tcW w:w="1206" w:type="dxa"/>
            <w:noWrap/>
            <w:hideMark/>
          </w:tcPr>
          <w:p w14:paraId="6BF3EC95" w14:textId="772AD634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7C7F7C2" w14:textId="3EBFB86E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0669CA4" w14:textId="2DFC14B3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B943644" w14:textId="78D2FFBD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FF29DC0" w14:textId="5841E929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77BA1" w:rsidRPr="00457354" w14:paraId="6C059927" w14:textId="77777777" w:rsidTr="00877BA1">
        <w:trPr>
          <w:trHeight w:val="581"/>
        </w:trPr>
        <w:tc>
          <w:tcPr>
            <w:tcW w:w="3924" w:type="dxa"/>
            <w:shd w:val="clear" w:color="auto" w:fill="BDE9FF"/>
          </w:tcPr>
          <w:p w14:paraId="30861790" w14:textId="25981AA3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Difficulty denying liquids when my family member feels thirsty</w:t>
            </w:r>
          </w:p>
        </w:tc>
        <w:tc>
          <w:tcPr>
            <w:tcW w:w="1206" w:type="dxa"/>
            <w:noWrap/>
            <w:hideMark/>
          </w:tcPr>
          <w:p w14:paraId="2342ABC8" w14:textId="5B284BF7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FC4E189" w14:textId="0FB659F6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2DF6FE5" w14:textId="4E69DE25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0D45EC9" w14:textId="0A9DFA3E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E452081" w14:textId="121D2BB8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77BA1" w:rsidRPr="00457354" w14:paraId="3032EC40" w14:textId="77777777" w:rsidTr="00877BA1">
        <w:trPr>
          <w:trHeight w:val="386"/>
        </w:trPr>
        <w:tc>
          <w:tcPr>
            <w:tcW w:w="3924" w:type="dxa"/>
            <w:shd w:val="clear" w:color="auto" w:fill="BDE9FF"/>
          </w:tcPr>
          <w:p w14:paraId="2DD15CBD" w14:textId="30EE175F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Difficulty knowing how much liquids my family member can drink daily</w:t>
            </w:r>
          </w:p>
        </w:tc>
        <w:tc>
          <w:tcPr>
            <w:tcW w:w="1206" w:type="dxa"/>
            <w:noWrap/>
            <w:hideMark/>
          </w:tcPr>
          <w:p w14:paraId="53DF83F8" w14:textId="2CAAC0B5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0D69B9B" w14:textId="56152315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814CC18" w14:textId="74707F0A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0E68723" w14:textId="4E81DE99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6DB426E" w14:textId="482C1ED3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77BA1" w:rsidRPr="00457354" w14:paraId="58499F88" w14:textId="77777777" w:rsidTr="00877BA1">
        <w:trPr>
          <w:trHeight w:val="524"/>
        </w:trPr>
        <w:tc>
          <w:tcPr>
            <w:tcW w:w="3924" w:type="dxa"/>
            <w:shd w:val="clear" w:color="auto" w:fill="BDE9FF"/>
          </w:tcPr>
          <w:p w14:paraId="2C9E2B98" w14:textId="4F6911AF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Style w:val="cf01"/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lastRenderedPageBreak/>
              <w:t>Being creative with meals so that my family member does not lose his/her appetite</w:t>
            </w:r>
          </w:p>
        </w:tc>
        <w:tc>
          <w:tcPr>
            <w:tcW w:w="1206" w:type="dxa"/>
            <w:noWrap/>
            <w:hideMark/>
          </w:tcPr>
          <w:p w14:paraId="4AFB1F9D" w14:textId="49D1897E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EF8A91F" w14:textId="2AA7CC72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98D5D2C" w14:textId="340D6A57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F3C1C67" w14:textId="253E4C64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01A76D5" w14:textId="05222E00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877BA1" w:rsidRPr="00457354" w14:paraId="55A24107" w14:textId="77777777" w:rsidTr="00877BA1">
        <w:trPr>
          <w:trHeight w:val="418"/>
        </w:trPr>
        <w:tc>
          <w:tcPr>
            <w:tcW w:w="3924" w:type="dxa"/>
            <w:shd w:val="clear" w:color="auto" w:fill="BDE9FF"/>
          </w:tcPr>
          <w:p w14:paraId="1B7A085D" w14:textId="5FC72D32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Difficulty denying certain foods to my family member</w:t>
            </w:r>
          </w:p>
        </w:tc>
        <w:tc>
          <w:tcPr>
            <w:tcW w:w="1206" w:type="dxa"/>
            <w:noWrap/>
            <w:hideMark/>
          </w:tcPr>
          <w:p w14:paraId="339F971A" w14:textId="0C054277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C748695" w14:textId="66008BAA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FC1E1D9" w14:textId="2768961F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C022111" w14:textId="17AC5EF5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8BB5DD8" w14:textId="34454969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77BA1" w:rsidRPr="00457354" w14:paraId="13C325EF" w14:textId="77777777" w:rsidTr="00877BA1">
        <w:trPr>
          <w:trHeight w:val="424"/>
        </w:trPr>
        <w:tc>
          <w:tcPr>
            <w:tcW w:w="3924" w:type="dxa"/>
            <w:shd w:val="clear" w:color="auto" w:fill="BDE9FF"/>
          </w:tcPr>
          <w:p w14:paraId="4CA58D6C" w14:textId="4A30389F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Knowing what is (or is not) recommended for my family member diet</w:t>
            </w:r>
          </w:p>
        </w:tc>
        <w:tc>
          <w:tcPr>
            <w:tcW w:w="1206" w:type="dxa"/>
            <w:noWrap/>
            <w:hideMark/>
          </w:tcPr>
          <w:p w14:paraId="062F46F3" w14:textId="19D75C23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EC17C2B" w14:textId="5FCE7560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3359431" w14:textId="3B0B98E0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9831183" w14:textId="33CCD3A4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7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443B637" w14:textId="579E717B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877BA1" w:rsidRPr="00457354" w14:paraId="6D647D1A" w14:textId="77777777" w:rsidTr="00877BA1">
        <w:trPr>
          <w:trHeight w:val="516"/>
        </w:trPr>
        <w:tc>
          <w:tcPr>
            <w:tcW w:w="3924" w:type="dxa"/>
            <w:shd w:val="clear" w:color="auto" w:fill="BDE9FF"/>
          </w:tcPr>
          <w:p w14:paraId="40930E54" w14:textId="08814BD5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Managing family meals and the care my family member needs with food</w:t>
            </w:r>
          </w:p>
        </w:tc>
        <w:tc>
          <w:tcPr>
            <w:tcW w:w="1206" w:type="dxa"/>
            <w:noWrap/>
            <w:hideMark/>
          </w:tcPr>
          <w:p w14:paraId="64997173" w14:textId="08712500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DA226CF" w14:textId="2ECDDE2C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E54A3C8" w14:textId="5A9A689E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01C1FA4" w14:textId="209EC3D9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1F688A1" w14:textId="01FB09C9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877BA1" w:rsidRPr="00457354" w14:paraId="6BD4B9C3" w14:textId="77777777" w:rsidTr="00877BA1">
        <w:trPr>
          <w:trHeight w:val="567"/>
        </w:trPr>
        <w:tc>
          <w:tcPr>
            <w:tcW w:w="3924" w:type="dxa"/>
            <w:shd w:val="clear" w:color="auto" w:fill="BDE9FF"/>
          </w:tcPr>
          <w:p w14:paraId="43204FC6" w14:textId="0560E74B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Taking care of my family member</w:t>
            </w:r>
            <w:r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's</w:t>
            </w: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 xml:space="preserve"> vascular access (fistula or catheter)</w:t>
            </w:r>
          </w:p>
        </w:tc>
        <w:tc>
          <w:tcPr>
            <w:tcW w:w="1206" w:type="dxa"/>
            <w:noWrap/>
            <w:hideMark/>
          </w:tcPr>
          <w:p w14:paraId="49A12630" w14:textId="171E9ADB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642CF50" w14:textId="71C6DBB8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21A4705" w14:textId="4C4E8F54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5235E96" w14:textId="5672921F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8F07D2E" w14:textId="59155D34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77BA1" w:rsidRPr="00457354" w14:paraId="1E0F415D" w14:textId="77777777" w:rsidTr="00877BA1">
        <w:trPr>
          <w:trHeight w:val="516"/>
        </w:trPr>
        <w:tc>
          <w:tcPr>
            <w:tcW w:w="3924" w:type="dxa"/>
            <w:shd w:val="clear" w:color="auto" w:fill="BDE9FF"/>
          </w:tcPr>
          <w:p w14:paraId="5AE75FA8" w14:textId="292C5FEC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Managing the different medications my family member takes</w:t>
            </w:r>
          </w:p>
        </w:tc>
        <w:tc>
          <w:tcPr>
            <w:tcW w:w="1206" w:type="dxa"/>
            <w:noWrap/>
            <w:hideMark/>
          </w:tcPr>
          <w:p w14:paraId="794D8692" w14:textId="61985FBB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E308760" w14:textId="2D3983CD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762664E" w14:textId="67FFDD9C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4FB7CFB" w14:textId="495D657A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EF656F7" w14:textId="1DDF600E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77BA1" w:rsidRPr="00457354" w14:paraId="3150BC69" w14:textId="77777777" w:rsidTr="00877BA1">
        <w:trPr>
          <w:trHeight w:val="695"/>
        </w:trPr>
        <w:tc>
          <w:tcPr>
            <w:tcW w:w="3924" w:type="dxa"/>
            <w:shd w:val="clear" w:color="auto" w:fill="BDE9FF"/>
          </w:tcPr>
          <w:p w14:paraId="4A4B49A0" w14:textId="7195E78F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Lack of information about my family member</w:t>
            </w:r>
            <w:r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's</w:t>
            </w: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 xml:space="preserve"> health status, treatments, and possible complications</w:t>
            </w:r>
          </w:p>
        </w:tc>
        <w:tc>
          <w:tcPr>
            <w:tcW w:w="1206" w:type="dxa"/>
            <w:noWrap/>
            <w:hideMark/>
          </w:tcPr>
          <w:p w14:paraId="45546BD9" w14:textId="0F592475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2BA2CD0" w14:textId="743C94D1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2B05256" w14:textId="4C77B529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1539218" w14:textId="3B1BE18B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E188F71" w14:textId="216B9235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77BA1" w:rsidRPr="00457354" w14:paraId="34516EDF" w14:textId="77777777" w:rsidTr="00877BA1">
        <w:trPr>
          <w:trHeight w:val="568"/>
        </w:trPr>
        <w:tc>
          <w:tcPr>
            <w:tcW w:w="3924" w:type="dxa"/>
            <w:shd w:val="clear" w:color="auto" w:fill="BDE9FF"/>
          </w:tcPr>
          <w:p w14:paraId="0158E25D" w14:textId="235882E8" w:rsidR="00877BA1" w:rsidRPr="00DA7FAA" w:rsidRDefault="00877BA1" w:rsidP="004652A8">
            <w:pPr>
              <w:rPr>
                <w:rFonts w:ascii="Times New Roman" w:eastAsia="Times New Roman" w:hAnsi="Times New Roman" w:cs="Times New Roman"/>
                <w:b/>
                <w:color w:val="0099CC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7FAA">
              <w:rPr>
                <w:rFonts w:ascii="Times New Roman" w:hAnsi="Times New Roman" w:cs="Times New Roman"/>
                <w:b/>
                <w:color w:val="0099CC"/>
                <w:sz w:val="20"/>
                <w:szCs w:val="20"/>
              </w:rPr>
              <w:t>Financial difficulties</w:t>
            </w:r>
          </w:p>
        </w:tc>
        <w:tc>
          <w:tcPr>
            <w:tcW w:w="1206" w:type="dxa"/>
            <w:noWrap/>
            <w:hideMark/>
          </w:tcPr>
          <w:p w14:paraId="49F0B192" w14:textId="2A6A22E4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–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1D91930" w14:textId="3D9E0851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9F6D32E" w14:textId="08468ADF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D106999" w14:textId="5DEBFDD2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9AFDCEA" w14:textId="1D535327" w:rsidR="00877BA1" w:rsidRPr="00457354" w:rsidRDefault="00877BA1" w:rsidP="004652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4573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31DE8423" w14:textId="77777777" w:rsidR="00EC01C5" w:rsidRDefault="00E643B0" w:rsidP="00EC01C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643B0">
        <w:rPr>
          <w:rFonts w:ascii="Times New Roman" w:hAnsi="Times New Roman" w:cs="Times New Roman"/>
          <w:i/>
          <w:iCs/>
          <w:sz w:val="20"/>
          <w:szCs w:val="20"/>
        </w:rPr>
        <w:t>Notes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7A6B09" w:rsidRPr="007A6B09">
        <w:rPr>
          <w:rFonts w:ascii="Times New Roman" w:hAnsi="Times New Roman" w:cs="Times New Roman"/>
          <w:sz w:val="20"/>
          <w:szCs w:val="20"/>
        </w:rPr>
        <w:t>ICC=</w:t>
      </w:r>
      <w:r w:rsidR="007948A7" w:rsidRPr="007948A7">
        <w:rPr>
          <w:rFonts w:ascii="Times New Roman" w:hAnsi="Times New Roman" w:cs="Times New Roman"/>
          <w:sz w:val="20"/>
          <w:szCs w:val="20"/>
        </w:rPr>
        <w:t xml:space="preserve">Intraclass </w:t>
      </w:r>
      <w:r w:rsidR="007A6B09" w:rsidRPr="007A6B09">
        <w:rPr>
          <w:rFonts w:ascii="Times New Roman" w:hAnsi="Times New Roman" w:cs="Times New Roman"/>
          <w:sz w:val="20"/>
          <w:szCs w:val="20"/>
        </w:rPr>
        <w:t xml:space="preserve">Correlation </w:t>
      </w:r>
      <w:r w:rsidR="007948A7">
        <w:rPr>
          <w:rFonts w:ascii="Times New Roman" w:hAnsi="Times New Roman" w:cs="Times New Roman"/>
          <w:sz w:val="20"/>
          <w:szCs w:val="20"/>
        </w:rPr>
        <w:t>C</w:t>
      </w:r>
      <w:r w:rsidR="007A6B09" w:rsidRPr="007A6B09">
        <w:rPr>
          <w:rFonts w:ascii="Times New Roman" w:hAnsi="Times New Roman" w:cs="Times New Roman"/>
          <w:sz w:val="20"/>
          <w:szCs w:val="20"/>
        </w:rPr>
        <w:t>oefficient; SE=Standard Error; LB=Lower Bound; UP=Upper Bound. Statistical</w:t>
      </w:r>
      <w:r w:rsidR="007A6B09">
        <w:rPr>
          <w:rFonts w:ascii="Times New Roman" w:hAnsi="Times New Roman" w:cs="Times New Roman"/>
          <w:sz w:val="20"/>
          <w:szCs w:val="20"/>
        </w:rPr>
        <w:t xml:space="preserve"> </w:t>
      </w:r>
      <w:r w:rsidR="007A6B09" w:rsidRPr="007A6B09">
        <w:rPr>
          <w:rFonts w:ascii="Times New Roman" w:hAnsi="Times New Roman" w:cs="Times New Roman"/>
          <w:sz w:val="20"/>
          <w:szCs w:val="20"/>
        </w:rPr>
        <w:t>significan</w:t>
      </w:r>
      <w:r w:rsidR="007A6B09">
        <w:rPr>
          <w:rFonts w:ascii="Times New Roman" w:hAnsi="Times New Roman" w:cs="Times New Roman"/>
          <w:sz w:val="20"/>
          <w:szCs w:val="20"/>
        </w:rPr>
        <w:t xml:space="preserve">ce </w:t>
      </w:r>
      <w:r w:rsidR="007A6B09" w:rsidRPr="007A6B09">
        <w:rPr>
          <w:rFonts w:ascii="Times New Roman" w:hAnsi="Times New Roman" w:cs="Times New Roman"/>
          <w:sz w:val="20"/>
          <w:szCs w:val="20"/>
        </w:rPr>
        <w:t xml:space="preserve">was set at </w:t>
      </w:r>
      <w:r w:rsidR="007A6B09" w:rsidRPr="00512B7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A6B09" w:rsidRPr="007A6B09">
        <w:rPr>
          <w:rFonts w:ascii="Times New Roman" w:hAnsi="Times New Roman" w:cs="Times New Roman"/>
          <w:sz w:val="20"/>
          <w:szCs w:val="20"/>
        </w:rPr>
        <w:t xml:space="preserve">&lt;0.01. </w:t>
      </w:r>
    </w:p>
    <w:p w14:paraId="408F4FF6" w14:textId="40800835" w:rsidR="009674F3" w:rsidRPr="00EC01C5" w:rsidRDefault="00EC01C5" w:rsidP="009674F3">
      <w:pPr>
        <w:spacing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>*</w:t>
      </w:r>
      <w:r w:rsidRPr="005D5BC1">
        <w:t xml:space="preserve"> </w:t>
      </w:r>
      <w:r w:rsidRPr="001121D1">
        <w:rPr>
          <w:rFonts w:ascii="Times New Roman" w:hAnsi="Times New Roman" w:cs="Times New Roman"/>
          <w:bCs/>
          <w:sz w:val="20"/>
          <w:szCs w:val="20"/>
        </w:rPr>
        <w:t>These items were translated for this table and do not correspond to the final American</w:t>
      </w:r>
      <w:r>
        <w:rPr>
          <w:rFonts w:ascii="Times New Roman" w:hAnsi="Times New Roman" w:cs="Times New Roman"/>
          <w:bCs/>
          <w:sz w:val="20"/>
          <w:szCs w:val="20"/>
        </w:rPr>
        <w:t>-</w:t>
      </w:r>
      <w:r w:rsidRPr="001121D1">
        <w:rPr>
          <w:rFonts w:ascii="Times New Roman" w:hAnsi="Times New Roman" w:cs="Times New Roman"/>
          <w:bCs/>
          <w:sz w:val="20"/>
          <w:szCs w:val="20"/>
        </w:rPr>
        <w:t>English translation and cultural adaptation of the measure.</w:t>
      </w:r>
    </w:p>
    <w:p w14:paraId="373676BC" w14:textId="72B6BAFB" w:rsidR="009A539C" w:rsidRDefault="009A539C" w:rsidP="009674F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>
        <w:rPr>
          <w:rFonts w:ascii="Times New Roman" w:hAnsi="Times New Roman" w:cs="Times New Roman"/>
          <w:sz w:val="20"/>
          <w:szCs w:val="20"/>
        </w:rPr>
        <w:t xml:space="preserve">ICC values were </w:t>
      </w:r>
      <w:r w:rsidR="00877BA1" w:rsidRPr="00877BA1">
        <w:rPr>
          <w:rFonts w:ascii="Times New Roman" w:hAnsi="Times New Roman" w:cs="Times New Roman"/>
          <w:sz w:val="20"/>
          <w:szCs w:val="20"/>
        </w:rPr>
        <w:t xml:space="preserve">interpreted as </w:t>
      </w:r>
      <w:r w:rsidR="00E272F3">
        <w:rPr>
          <w:rFonts w:ascii="Times New Roman" w:hAnsi="Times New Roman" w:cs="Times New Roman"/>
          <w:sz w:val="20"/>
          <w:szCs w:val="20"/>
        </w:rPr>
        <w:t xml:space="preserve">follow: </w:t>
      </w:r>
      <w:r w:rsidR="00877BA1" w:rsidRPr="00877BA1">
        <w:rPr>
          <w:rFonts w:ascii="Times New Roman" w:hAnsi="Times New Roman" w:cs="Times New Roman"/>
          <w:sz w:val="20"/>
          <w:szCs w:val="20"/>
        </w:rPr>
        <w:t xml:space="preserve">&lt;0.5 = poor, 0.5–0.75 = moderate, 0.75–0.9 = good, and &gt; 0.90 = excellent reliability (Koo et al., 2016; </w:t>
      </w:r>
      <w:r w:rsidR="006D5EC0">
        <w:rPr>
          <w:rFonts w:ascii="Times New Roman" w:hAnsi="Times New Roman" w:cs="Times New Roman"/>
          <w:sz w:val="20"/>
          <w:szCs w:val="20"/>
        </w:rPr>
        <w:t>Quinn et al., 2023</w:t>
      </w:r>
      <w:r w:rsidR="00877BA1" w:rsidRPr="00877BA1">
        <w:rPr>
          <w:rFonts w:ascii="Times New Roman" w:hAnsi="Times New Roman" w:cs="Times New Roman"/>
          <w:sz w:val="20"/>
          <w:szCs w:val="20"/>
        </w:rPr>
        <w:t xml:space="preserve">). </w:t>
      </w:r>
    </w:p>
    <w:p w14:paraId="0D86DADD" w14:textId="098C566D" w:rsidR="00877BA1" w:rsidRDefault="009A539C" w:rsidP="009674F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="00877BA1" w:rsidRPr="00877BA1">
        <w:rPr>
          <w:rFonts w:ascii="Times New Roman" w:hAnsi="Times New Roman" w:cs="Times New Roman"/>
          <w:sz w:val="20"/>
          <w:szCs w:val="20"/>
        </w:rPr>
        <w:t>Cohen's Kappa</w:t>
      </w:r>
      <w:r>
        <w:rPr>
          <w:rFonts w:ascii="Times New Roman" w:hAnsi="Times New Roman" w:cs="Times New Roman"/>
          <w:sz w:val="20"/>
          <w:szCs w:val="20"/>
        </w:rPr>
        <w:t xml:space="preserve"> were </w:t>
      </w:r>
      <w:r w:rsidRPr="00877BA1">
        <w:rPr>
          <w:rFonts w:ascii="Times New Roman" w:hAnsi="Times New Roman" w:cs="Times New Roman"/>
          <w:sz w:val="20"/>
          <w:szCs w:val="20"/>
        </w:rPr>
        <w:t>interpreted as</w:t>
      </w:r>
      <w:r w:rsidR="00877BA1" w:rsidRPr="00877BA1">
        <w:rPr>
          <w:rFonts w:ascii="Times New Roman" w:hAnsi="Times New Roman" w:cs="Times New Roman"/>
          <w:sz w:val="20"/>
          <w:szCs w:val="20"/>
        </w:rPr>
        <w:t xml:space="preserve"> </w:t>
      </w:r>
      <w:r w:rsidR="00E272F3">
        <w:rPr>
          <w:rFonts w:ascii="Times New Roman" w:hAnsi="Times New Roman" w:cs="Times New Roman"/>
          <w:sz w:val="20"/>
          <w:szCs w:val="20"/>
        </w:rPr>
        <w:t xml:space="preserve">follow: </w:t>
      </w:r>
      <w:r w:rsidR="00877BA1" w:rsidRPr="00877BA1">
        <w:rPr>
          <w:rFonts w:ascii="Times New Roman" w:hAnsi="Times New Roman" w:cs="Times New Roman"/>
          <w:sz w:val="20"/>
          <w:szCs w:val="20"/>
        </w:rPr>
        <w:t>≤0 = no agreement, 0.01–0.20 = none to slight, 0.21–0.40 = fair, 0.41– 0.60 = moderate, 0.61–0.80 = substantial, and 0.81–1.00 = almost perfect agreement (Landis &amp; Koch, 1977).</w:t>
      </w:r>
    </w:p>
    <w:p w14:paraId="45BEBEFF" w14:textId="43D65F7C" w:rsidR="00D3177D" w:rsidRDefault="00D3177D" w:rsidP="00C9205D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511E4E3" w14:textId="196102BB" w:rsidR="00C9205D" w:rsidRPr="001B4C3D" w:rsidRDefault="00C9205D" w:rsidP="00C9205D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8415E">
        <w:rPr>
          <w:rFonts w:ascii="Times New Roman" w:hAnsi="Times New Roman" w:cs="Times New Roman"/>
          <w:i/>
          <w:iCs/>
          <w:sz w:val="20"/>
          <w:szCs w:val="20"/>
          <w:lang w:val="en-US"/>
        </w:rPr>
        <w:t>References</w:t>
      </w:r>
      <w:r w:rsidRPr="00C9205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14:paraId="1AB8FE2D" w14:textId="77777777" w:rsidR="00C9205D" w:rsidRPr="001B4C3D" w:rsidRDefault="00C9205D" w:rsidP="00D308D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4C3D">
        <w:rPr>
          <w:rFonts w:ascii="Times New Roman" w:hAnsi="Times New Roman" w:cs="Times New Roman"/>
          <w:sz w:val="20"/>
          <w:szCs w:val="20"/>
          <w:lang w:val="en-US"/>
        </w:rPr>
        <w:t xml:space="preserve">Koo, T. K., &amp; Li, M. Y. (2016). A Guideline </w:t>
      </w:r>
      <w:proofErr w:type="gramStart"/>
      <w:r w:rsidRPr="001B4C3D">
        <w:rPr>
          <w:rFonts w:ascii="Times New Roman" w:hAnsi="Times New Roman" w:cs="Times New Roman"/>
          <w:sz w:val="20"/>
          <w:szCs w:val="20"/>
          <w:lang w:val="en-US"/>
        </w:rPr>
        <w:t>of</w:t>
      </w:r>
      <w:proofErr w:type="gramEnd"/>
      <w:r w:rsidRPr="001B4C3D">
        <w:rPr>
          <w:rFonts w:ascii="Times New Roman" w:hAnsi="Times New Roman" w:cs="Times New Roman"/>
          <w:sz w:val="20"/>
          <w:szCs w:val="20"/>
          <w:lang w:val="en-US"/>
        </w:rPr>
        <w:t xml:space="preserve"> Selecting and Reporting Intraclass Correlation Coefficients for Reliability Research. Journal of Chiropractic Medicine, 15(2), 155–163. </w:t>
      </w:r>
      <w:hyperlink r:id="rId7" w:history="1">
        <w:r w:rsidRPr="001B4C3D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en-US"/>
          </w:rPr>
          <w:t>https://doi.org/10.1016/j.jcm.2016.02.012</w:t>
        </w:r>
      </w:hyperlink>
    </w:p>
    <w:p w14:paraId="45FBBCC5" w14:textId="77777777" w:rsidR="00C9205D" w:rsidRPr="001B4C3D" w:rsidRDefault="00C9205D" w:rsidP="00D308D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4C3D">
        <w:rPr>
          <w:rFonts w:ascii="Times New Roman" w:hAnsi="Times New Roman" w:cs="Times New Roman"/>
          <w:sz w:val="20"/>
          <w:szCs w:val="20"/>
          <w:lang w:val="en-US"/>
        </w:rPr>
        <w:t>Landis, J. R., &amp; Koch, G. G. (1977). The measurement of observer agreement for categorical data. Biometrics, 33(1), 159–174. Available in: https://dionysus.psych.wisc.edu/iaml/pdfs/landis_1977_kappa.pdf</w:t>
      </w:r>
    </w:p>
    <w:p w14:paraId="6585A2C9" w14:textId="77777777" w:rsidR="00C9205D" w:rsidRPr="001B4C3D" w:rsidRDefault="00C9205D" w:rsidP="00D308D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4C3D">
        <w:rPr>
          <w:rFonts w:ascii="Times New Roman" w:hAnsi="Times New Roman" w:cs="Times New Roman"/>
          <w:sz w:val="20"/>
          <w:szCs w:val="20"/>
          <w:lang w:val="en-US"/>
        </w:rPr>
        <w:t xml:space="preserve">Quinn, L., </w:t>
      </w:r>
      <w:proofErr w:type="spellStart"/>
      <w:r w:rsidRPr="001B4C3D">
        <w:rPr>
          <w:rFonts w:ascii="Times New Roman" w:hAnsi="Times New Roman" w:cs="Times New Roman"/>
          <w:sz w:val="20"/>
          <w:szCs w:val="20"/>
          <w:lang w:val="en-US"/>
        </w:rPr>
        <w:t>Tryposkiadis</w:t>
      </w:r>
      <w:proofErr w:type="spellEnd"/>
      <w:r w:rsidRPr="001B4C3D">
        <w:rPr>
          <w:rFonts w:ascii="Times New Roman" w:hAnsi="Times New Roman" w:cs="Times New Roman"/>
          <w:sz w:val="20"/>
          <w:szCs w:val="20"/>
          <w:lang w:val="en-US"/>
        </w:rPr>
        <w:t xml:space="preserve">, K., Deeks, J., De Vet, H. C. W., Mallett, S., Mokkink, L. B., </w:t>
      </w:r>
      <w:proofErr w:type="spellStart"/>
      <w:r w:rsidRPr="001B4C3D">
        <w:rPr>
          <w:rFonts w:ascii="Times New Roman" w:hAnsi="Times New Roman" w:cs="Times New Roman"/>
          <w:sz w:val="20"/>
          <w:szCs w:val="20"/>
          <w:lang w:val="en-US"/>
        </w:rPr>
        <w:t>Takwoingi</w:t>
      </w:r>
      <w:proofErr w:type="spellEnd"/>
      <w:r w:rsidRPr="001B4C3D">
        <w:rPr>
          <w:rFonts w:ascii="Times New Roman" w:hAnsi="Times New Roman" w:cs="Times New Roman"/>
          <w:sz w:val="20"/>
          <w:szCs w:val="20"/>
          <w:lang w:val="en-US"/>
        </w:rPr>
        <w:t xml:space="preserve">, Y., Taylor-Phillips, S., &amp; Sitch, A. (2023). Interobserver variability studies in diagnostic imaging: a methodological systematic review. The British journal of radiology, 96(1148), 20220972. </w:t>
      </w:r>
      <w:hyperlink r:id="rId8" w:history="1">
        <w:r w:rsidRPr="001B4C3D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en-US"/>
          </w:rPr>
          <w:t>https://doi.org/10.1259/bjr.20220972</w:t>
        </w:r>
      </w:hyperlink>
    </w:p>
    <w:sectPr w:rsidR="00C9205D" w:rsidRPr="001B4C3D" w:rsidSect="00B61A3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E2014" w14:textId="77777777" w:rsidR="00527631" w:rsidRDefault="00527631" w:rsidP="00EE5135">
      <w:pPr>
        <w:spacing w:after="0" w:line="240" w:lineRule="auto"/>
      </w:pPr>
      <w:r>
        <w:separator/>
      </w:r>
    </w:p>
  </w:endnote>
  <w:endnote w:type="continuationSeparator" w:id="0">
    <w:p w14:paraId="7881CA25" w14:textId="77777777" w:rsidR="00527631" w:rsidRDefault="00527631" w:rsidP="00EE51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49AFA8" w14:textId="77777777" w:rsidR="007234D2" w:rsidRDefault="007234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E34D36" w14:textId="77777777" w:rsidR="007234D2" w:rsidRDefault="007234D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E7883C" w14:textId="77777777" w:rsidR="007234D2" w:rsidRDefault="007234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AD6F2" w14:textId="77777777" w:rsidR="00527631" w:rsidRDefault="00527631" w:rsidP="00EE5135">
      <w:pPr>
        <w:spacing w:after="0" w:line="240" w:lineRule="auto"/>
      </w:pPr>
      <w:r>
        <w:separator/>
      </w:r>
    </w:p>
  </w:footnote>
  <w:footnote w:type="continuationSeparator" w:id="0">
    <w:p w14:paraId="5C1F0AA5" w14:textId="77777777" w:rsidR="00527631" w:rsidRDefault="00527631" w:rsidP="00EE51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1F55E8" w14:textId="77777777" w:rsidR="007234D2" w:rsidRDefault="007234D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C707E" w14:textId="528585DF" w:rsidR="00EE5135" w:rsidRPr="007234D2" w:rsidRDefault="007234D2" w:rsidP="007234D2">
    <w:pPr>
      <w:pStyle w:val="pf0"/>
      <w:suppressLineNumbers/>
      <w:spacing w:before="0" w:beforeAutospacing="0" w:after="0" w:afterAutospacing="0" w:line="480" w:lineRule="auto"/>
      <w:rPr>
        <w:sz w:val="16"/>
        <w:szCs w:val="16"/>
        <w:lang w:val="en-US"/>
      </w:rPr>
    </w:pPr>
    <w:r w:rsidRPr="008E5FEF">
      <w:rPr>
        <w:rStyle w:val="cf01"/>
        <w:rFonts w:ascii="Times New Roman" w:hAnsi="Times New Roman" w:cs="Times New Roman"/>
        <w:sz w:val="16"/>
        <w:szCs w:val="16"/>
        <w:lang w:val="en-US"/>
      </w:rPr>
      <w:t xml:space="preserve">The Hemodialysis Distress Thermometer for Caregivers (HD-DT-C): Development and testing of the psychometric properties of a new tool for screening psychological distress among </w:t>
    </w:r>
    <w:r w:rsidR="005F409B">
      <w:rPr>
        <w:rStyle w:val="cf01"/>
        <w:rFonts w:ascii="Times New Roman" w:hAnsi="Times New Roman" w:cs="Times New Roman"/>
        <w:sz w:val="16"/>
        <w:szCs w:val="16"/>
        <w:lang w:val="en-US"/>
      </w:rPr>
      <w:t xml:space="preserve">family </w:t>
    </w:r>
    <w:r w:rsidRPr="008E5FEF">
      <w:rPr>
        <w:rStyle w:val="cf01"/>
        <w:rFonts w:ascii="Times New Roman" w:hAnsi="Times New Roman" w:cs="Times New Roman"/>
        <w:sz w:val="16"/>
        <w:szCs w:val="16"/>
        <w:lang w:val="en-US"/>
      </w:rPr>
      <w:t>caregivers of adults on hemodialysis | Quality of Life Research | Sousa et al. | University of Aveiro | helena.sousa@ua.p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EBEA51" w14:textId="77777777" w:rsidR="007234D2" w:rsidRDefault="007234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90564"/>
    <w:multiLevelType w:val="hybridMultilevel"/>
    <w:tmpl w:val="F1B2E498"/>
    <w:lvl w:ilvl="0" w:tplc="60864BD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81164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EzMjIwtzMxNTA0sDQyUdpeDU4uLM/DyQAiOTWgAnCBZNLQAAAA=="/>
  </w:docVars>
  <w:rsids>
    <w:rsidRoot w:val="0070192C"/>
    <w:rsid w:val="00021832"/>
    <w:rsid w:val="00071783"/>
    <w:rsid w:val="000E0139"/>
    <w:rsid w:val="001101B4"/>
    <w:rsid w:val="001121D1"/>
    <w:rsid w:val="0013605E"/>
    <w:rsid w:val="00156E47"/>
    <w:rsid w:val="001603EC"/>
    <w:rsid w:val="001A0DCA"/>
    <w:rsid w:val="001A7DD5"/>
    <w:rsid w:val="001B4C3D"/>
    <w:rsid w:val="001F66BE"/>
    <w:rsid w:val="001F6EC5"/>
    <w:rsid w:val="00214EE0"/>
    <w:rsid w:val="00241661"/>
    <w:rsid w:val="0025658F"/>
    <w:rsid w:val="002A46DB"/>
    <w:rsid w:val="003000AD"/>
    <w:rsid w:val="003130A6"/>
    <w:rsid w:val="00347E3E"/>
    <w:rsid w:val="00386826"/>
    <w:rsid w:val="003A54FB"/>
    <w:rsid w:val="003A6DB8"/>
    <w:rsid w:val="003B0FCB"/>
    <w:rsid w:val="003D728A"/>
    <w:rsid w:val="00424C31"/>
    <w:rsid w:val="00457354"/>
    <w:rsid w:val="004652A8"/>
    <w:rsid w:val="004D0172"/>
    <w:rsid w:val="004D120E"/>
    <w:rsid w:val="00512B72"/>
    <w:rsid w:val="005147CF"/>
    <w:rsid w:val="0051574E"/>
    <w:rsid w:val="00525DE4"/>
    <w:rsid w:val="00527631"/>
    <w:rsid w:val="005B5DF2"/>
    <w:rsid w:val="005C368F"/>
    <w:rsid w:val="005D5BC1"/>
    <w:rsid w:val="005F409B"/>
    <w:rsid w:val="00632E89"/>
    <w:rsid w:val="00664573"/>
    <w:rsid w:val="0068415E"/>
    <w:rsid w:val="00692D0C"/>
    <w:rsid w:val="006A7364"/>
    <w:rsid w:val="006B2B87"/>
    <w:rsid w:val="006D5EC0"/>
    <w:rsid w:val="006D650A"/>
    <w:rsid w:val="006E1BE2"/>
    <w:rsid w:val="0070192C"/>
    <w:rsid w:val="00715D1F"/>
    <w:rsid w:val="007234D2"/>
    <w:rsid w:val="00736668"/>
    <w:rsid w:val="007400F9"/>
    <w:rsid w:val="0076609A"/>
    <w:rsid w:val="007948A7"/>
    <w:rsid w:val="007A6B09"/>
    <w:rsid w:val="007B5528"/>
    <w:rsid w:val="007F5DF1"/>
    <w:rsid w:val="00814BA6"/>
    <w:rsid w:val="00820A2D"/>
    <w:rsid w:val="00837186"/>
    <w:rsid w:val="0084518A"/>
    <w:rsid w:val="00852599"/>
    <w:rsid w:val="00877BA1"/>
    <w:rsid w:val="0088348E"/>
    <w:rsid w:val="0089119E"/>
    <w:rsid w:val="00917A8C"/>
    <w:rsid w:val="00923755"/>
    <w:rsid w:val="009560D4"/>
    <w:rsid w:val="009674F3"/>
    <w:rsid w:val="009826EA"/>
    <w:rsid w:val="009A2521"/>
    <w:rsid w:val="009A539C"/>
    <w:rsid w:val="009B4C4A"/>
    <w:rsid w:val="00A131B4"/>
    <w:rsid w:val="00A33547"/>
    <w:rsid w:val="00A46338"/>
    <w:rsid w:val="00A502C8"/>
    <w:rsid w:val="00A63F07"/>
    <w:rsid w:val="00A820D3"/>
    <w:rsid w:val="00A91515"/>
    <w:rsid w:val="00A93460"/>
    <w:rsid w:val="00A9654F"/>
    <w:rsid w:val="00AA29BA"/>
    <w:rsid w:val="00AA64C9"/>
    <w:rsid w:val="00AA7182"/>
    <w:rsid w:val="00AB3E2A"/>
    <w:rsid w:val="00AD6409"/>
    <w:rsid w:val="00AE6EEE"/>
    <w:rsid w:val="00B35018"/>
    <w:rsid w:val="00B571D6"/>
    <w:rsid w:val="00B61A3F"/>
    <w:rsid w:val="00BB216F"/>
    <w:rsid w:val="00BC0149"/>
    <w:rsid w:val="00BF0024"/>
    <w:rsid w:val="00BF4A80"/>
    <w:rsid w:val="00C039F7"/>
    <w:rsid w:val="00C9205D"/>
    <w:rsid w:val="00CA355A"/>
    <w:rsid w:val="00D0755B"/>
    <w:rsid w:val="00D24649"/>
    <w:rsid w:val="00D308DE"/>
    <w:rsid w:val="00D3177D"/>
    <w:rsid w:val="00D36616"/>
    <w:rsid w:val="00D54F7F"/>
    <w:rsid w:val="00DA7FAA"/>
    <w:rsid w:val="00E272F3"/>
    <w:rsid w:val="00E643B0"/>
    <w:rsid w:val="00EB2289"/>
    <w:rsid w:val="00EC01C5"/>
    <w:rsid w:val="00EC4DA5"/>
    <w:rsid w:val="00EE5135"/>
    <w:rsid w:val="00F1779E"/>
    <w:rsid w:val="00F26EA4"/>
    <w:rsid w:val="00F90D3D"/>
    <w:rsid w:val="00FE06DB"/>
    <w:rsid w:val="00FE7993"/>
    <w:rsid w:val="00FF1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0E6B3"/>
  <w15:chartTrackingRefBased/>
  <w15:docId w15:val="{44101831-2A50-4C62-BF51-B832066B1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2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502C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EE51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13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E51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135"/>
    <w:rPr>
      <w:lang w:val="en-GB"/>
    </w:rPr>
  </w:style>
  <w:style w:type="character" w:customStyle="1" w:styleId="cf01">
    <w:name w:val="cf01"/>
    <w:basedOn w:val="DefaultParagraphFont"/>
    <w:rsid w:val="00D3177D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D3177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24C3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4C31"/>
    <w:rPr>
      <w:color w:val="605E5C"/>
      <w:shd w:val="clear" w:color="auto" w:fill="E1DFDD"/>
    </w:rPr>
  </w:style>
  <w:style w:type="paragraph" w:customStyle="1" w:styleId="pf0">
    <w:name w:val="pf0"/>
    <w:basedOn w:val="Normal"/>
    <w:rsid w:val="007234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PT" w:eastAsia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1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259/bjr.20220972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jcm.2016.02.012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722</Words>
  <Characters>3903</Characters>
  <Application>Microsoft Office Word</Application>
  <DocSecurity>0</DocSecurity>
  <Lines>32</Lines>
  <Paragraphs>9</Paragraphs>
  <ScaleCrop>false</ScaleCrop>
  <Company>Universidade de Aveiro</Company>
  <LinksUpToDate>false</LinksUpToDate>
  <CharactersWithSpaces>4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Sousa</dc:creator>
  <cp:keywords/>
  <dc:description/>
  <cp:lastModifiedBy>Helena Sousa</cp:lastModifiedBy>
  <cp:revision>59</cp:revision>
  <dcterms:created xsi:type="dcterms:W3CDTF">2023-08-09T18:01:00Z</dcterms:created>
  <dcterms:modified xsi:type="dcterms:W3CDTF">2024-01-17T13:17:00Z</dcterms:modified>
</cp:coreProperties>
</file>